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75D" w:rsidRPr="00EC364C" w:rsidRDefault="006C475D" w:rsidP="006C475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7156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0826AACF" wp14:editId="4E737C19">
            <wp:extent cx="7525954" cy="3514725"/>
            <wp:effectExtent l="0" t="0" r="0" b="0"/>
            <wp:docPr id="2" name="Picture 2" descr="C:\Users\xzhang\Google Drive\mms zhuang\writeups\genetics\cancer epidemiology\heatmaps_in_r_3 668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zhang\Google Drive\mms zhuang\writeups\genetics\cancer epidemiology\heatmaps_in_r_3 6687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38"/>
                    <a:stretch/>
                  </pic:blipFill>
                  <pic:spPr bwMode="auto">
                    <a:xfrm>
                      <a:off x="0" y="0"/>
                      <a:ext cx="7529145" cy="351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75D" w:rsidRDefault="006C475D" w:rsidP="006C475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ure S</w:t>
      </w:r>
      <w:bookmarkStart w:id="0" w:name="_GoBack"/>
      <w:bookmarkEnd w:id="0"/>
      <w:r w:rsidRPr="00A5649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.</w:t>
      </w:r>
      <w:r w:rsidRP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tmap</w:t>
      </w:r>
      <w:proofErr w:type="spellEnd"/>
      <w:r w:rsidRP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Top 50 Significantly Probes with Drug response (Thre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vels)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rrag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t al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UZXJyYWduYTwvQXV0aG9yPjxZZWFyPjIwMTY8L1llYXI+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k2NjYtNzk8L3BhZ2VzPjx2b2x1bWU+Nzwvdm9sdW1lPjxudW1i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UZXJyYWduYTwvQXV0aG9yPjxZZWFyPjIwMTY8L1llYXI+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k2NjYtNzk8L3BhZ2VzPjx2b2x1bWU+Nzwvdm9sdW1lPjxudW1i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2" w:tooltip="Terragna, 2016 #782" w:history="1">
        <w:r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6C475D" w:rsidRPr="00AE1413" w:rsidRDefault="006C475D" w:rsidP="006C475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gure S.2 is 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tma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the gene expression of selected top significant 50 probes </w:t>
      </w:r>
      <w:r w:rsidRPr="00EC364C">
        <w:rPr>
          <w:rFonts w:ascii="Times New Roman" w:hAnsi="Times New Roman" w:cs="Times New Roman"/>
          <w:sz w:val="24"/>
          <w:szCs w:val="24"/>
        </w:rPr>
        <w:t xml:space="preserve">which were used as predictive genomic factors for the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EC364C">
        <w:rPr>
          <w:rFonts w:ascii="Times New Roman" w:hAnsi="Times New Roman" w:cs="Times New Roman"/>
          <w:sz w:val="24"/>
          <w:szCs w:val="24"/>
        </w:rPr>
        <w:t xml:space="preserve">-level ordinal </w:t>
      </w:r>
      <w:r>
        <w:rPr>
          <w:rFonts w:ascii="Times New Roman" w:hAnsi="Times New Roman" w:cs="Times New Roman"/>
          <w:sz w:val="24"/>
          <w:szCs w:val="24"/>
        </w:rPr>
        <w:t xml:space="preserve">drug response from </w:t>
      </w:r>
      <w:proofErr w:type="spellStart"/>
      <w:r w:rsidRPr="00AC46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rragna</w:t>
      </w:r>
      <w:proofErr w:type="spellEnd"/>
      <w:r w:rsidRPr="00AC46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t al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UZXJyYWduYTwvQXV0aG9yPjxZZWFyPjIwMTY8L1llYXI+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k2NjYtNzk8L3BhZ2VzPjx2b2x1bWU+Nzwvdm9sdW1lPjxudW1i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UZXJyYWduYTwvQXV0aG9yPjxZZWFyPjIwMTY8L1llYXI+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k2NjYtNzk8L3BhZ2VzPjx2b2x1bWU+Nzwvdm9sdW1lPjxudW1i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2" w:tooltip="Terragna, 2016 #782" w:history="1">
        <w:r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AC46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EC36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ottom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s the names of the 50 probes; while the left side color bar stands for three-level ordinal drug response, including </w:t>
      </w:r>
      <w:r w:rsidRPr="00AD7E11">
        <w:rPr>
          <w:rFonts w:ascii="Times New Roman" w:hAnsi="Times New Roman" w:cs="Times New Roman"/>
          <w:sz w:val="24"/>
          <w:szCs w:val="24"/>
          <w:shd w:val="clear" w:color="auto" w:fill="FFFFFF"/>
        </w:rPr>
        <w:t>complete respon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R), v</w:t>
      </w:r>
      <w:r w:rsidRPr="00AD7E11">
        <w:rPr>
          <w:rFonts w:ascii="Times New Roman" w:hAnsi="Times New Roman" w:cs="Times New Roman"/>
          <w:sz w:val="24"/>
          <w:szCs w:val="24"/>
          <w:shd w:val="clear" w:color="auto" w:fill="FFFFFF"/>
        </w:rPr>
        <w:t>ery good partial respon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</w:t>
      </w:r>
      <w:r w:rsidRPr="00AD7E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ar complete respon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VGPR or </w:t>
      </w:r>
      <w:r w:rsidRPr="00DE363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nC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, s</w:t>
      </w:r>
      <w:r w:rsidRPr="00AD7E11">
        <w:rPr>
          <w:rFonts w:ascii="Times New Roman" w:hAnsi="Times New Roman" w:cs="Times New Roman"/>
          <w:sz w:val="24"/>
          <w:szCs w:val="24"/>
          <w:shd w:val="clear" w:color="auto" w:fill="FFFFFF"/>
        </w:rPr>
        <w:t>table dise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partial response (SD or PR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82EE7" w:rsidRDefault="00682EE7"/>
    <w:sectPr w:rsidR="00682EE7" w:rsidSect="009B40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C0tDA3NTQyN7W0MDVQ0lEKTi0uzszPAykwqgUAgddnMCwAAAA="/>
    <w:docVar w:name="Total_Editing_Time" w:val="1"/>
  </w:docVars>
  <w:rsids>
    <w:rsidRoot w:val="006C475D"/>
    <w:rsid w:val="00682EE7"/>
    <w:rsid w:val="00694CBF"/>
    <w:rsid w:val="006C475D"/>
    <w:rsid w:val="009B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5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CBF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5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CBF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63</Characters>
  <Application>Microsoft Office Word</Application>
  <DocSecurity>0</DocSecurity>
  <Lines>7</Lines>
  <Paragraphs>3</Paragraphs>
  <ScaleCrop>false</ScaleCrop>
  <Company>Georgia Southern University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 Zhang</dc:creator>
  <cp:keywords/>
  <dc:description/>
  <cp:lastModifiedBy>LAWID</cp:lastModifiedBy>
  <cp:revision>3</cp:revision>
  <dcterms:created xsi:type="dcterms:W3CDTF">2017-12-29T05:25:00Z</dcterms:created>
  <dcterms:modified xsi:type="dcterms:W3CDTF">2018-05-08T16:26:00Z</dcterms:modified>
</cp:coreProperties>
</file>